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4 Amino acid pairwise comparisons (%) between hypothetical proteins from Spiraea alphacytorhabdovirus 1 (SpCRV-1) and its closest relatives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90"/>
        <w:gridCol w:w="1050"/>
        <w:gridCol w:w="1170"/>
        <w:gridCol w:w="1170"/>
        <w:gridCol w:w="1170"/>
        <w:gridCol w:w="1170"/>
        <w:gridCol w:w="1170"/>
        <w:gridCol w:w="1170"/>
        <w:tblGridChange w:id="0">
          <w:tblGrid>
            <w:gridCol w:w="1290"/>
            <w:gridCol w:w="1050"/>
            <w:gridCol w:w="1170"/>
            <w:gridCol w:w="1170"/>
            <w:gridCol w:w="1170"/>
            <w:gridCol w:w="1170"/>
            <w:gridCol w:w="1170"/>
            <w:gridCol w:w="11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pCRV-1 vers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ucleocapsid (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hosphoprotein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3(M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atrix (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lycoprotein (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olymerase (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V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eACRV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nACRV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R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C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nACRV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RaV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rHeight w:val="424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tCor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</w:tc>
      </w:tr>
    </w:tbl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es: The table presents sequence identity percentages of pairwise comparisons for seven predicted proteins using Clustal Omega; nucleocapsid (N), phosphoprotein (P), movement protein (P3/MP), matrix protein (M), glycoprotein (G), protein P6, and RNA-dependent RNA polymerase (L).</w:t>
      </w:r>
    </w:p>
    <w:p w:rsidR="00000000" w:rsidDel="00000000" w:rsidP="00000000" w:rsidRDefault="00000000" w:rsidRPr="00000000" w14:paraId="0000004D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irus abbreviations: Actinidia virus D (AcVD)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lex alphacytorhabdovirus 1 (IleACRV1), Cynara alphacytorhabdovirus 1 (CynACRV1)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raxacum cytorhabdovirus 1 (TCRV1)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oneysuckle-associated cytorhabdovirus 1 (HaCV), Pinellia alphacytorhabdovirus 1 (PinACRV1), Pelargonium radula virus 1 (PelRaV1), and Lotus corniculatus virus 1 (LotCorV1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ashes indicate the absence of a coding sequence in the genome of the viru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gOG4JYkGDl2/B71No1+4ZaOt2Q==">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